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267960" cy="3950970"/>
            <wp:effectExtent l="0" t="0" r="15240" b="11430"/>
            <wp:docPr id="1" name="图片 1" descr="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eastAsia"/>
        </w:rPr>
        <w:t>Figur</w:t>
      </w:r>
      <w:r>
        <w:t>e S</w:t>
      </w:r>
      <w:r>
        <w:rPr>
          <w:rFonts w:hint="eastAsia"/>
        </w:rPr>
        <w:t>1</w:t>
      </w:r>
      <w:r>
        <w:t xml:space="preserve">. </w:t>
      </w:r>
      <w:r>
        <w:rPr>
          <w:rFonts w:hint="eastAsia"/>
        </w:rPr>
        <w:t>M</w:t>
      </w:r>
      <w:r>
        <w:t xml:space="preserve">echanism and effect of </w:t>
      </w:r>
      <w:r>
        <w:rPr>
          <w:rFonts w:hint="eastAsia"/>
        </w:rPr>
        <w:t>P</w:t>
      </w:r>
      <w:r>
        <w:t xml:space="preserve">hysical </w:t>
      </w:r>
      <w:r>
        <w:rPr>
          <w:rFonts w:hint="eastAsia"/>
        </w:rPr>
        <w:t>A</w:t>
      </w:r>
      <w:r>
        <w:t xml:space="preserve">ctivities. </w:t>
      </w:r>
      <w:r>
        <w:rPr>
          <w:rFonts w:hint="eastAsia"/>
        </w:rPr>
        <w:t>P</w:t>
      </w:r>
      <w:r>
        <w:t xml:space="preserve">hysical activities alleviate the gastrointestinal symptoms by </w:t>
      </w:r>
      <w:bookmarkStart w:id="2" w:name="_GoBack"/>
      <w:r>
        <w:t>down-regulating</w:t>
      </w:r>
      <w:bookmarkEnd w:id="2"/>
      <w:r>
        <w:t xml:space="preserve"> the expression of</w:t>
      </w:r>
      <w:r>
        <w:rPr>
          <w:rFonts w:eastAsia="AdvP7DA6" w:cs="Times New Roman"/>
        </w:rPr>
        <w:t xml:space="preserve"> IL-1</w:t>
      </w:r>
      <w:r>
        <w:rPr>
          <w:rFonts w:cs="Times New Roman"/>
          <w:color w:val="333333"/>
          <w:shd w:val="clear" w:color="auto" w:fill="FFFFFF"/>
        </w:rPr>
        <w:t xml:space="preserve">β and </w:t>
      </w:r>
      <w:r>
        <w:rPr>
          <w:rFonts w:eastAsia="AdvP4DF60E" w:cs="Times New Roman"/>
        </w:rPr>
        <w:t>TNF-</w:t>
      </w:r>
      <w:r>
        <w:rPr>
          <w:rFonts w:eastAsia="AdvP7DA6" w:cs="Times New Roman"/>
        </w:rPr>
        <w:t>α protein content</w:t>
      </w:r>
      <w:r>
        <w:t xml:space="preserve">, and </w:t>
      </w:r>
      <w:r>
        <w:rPr>
          <w:rFonts w:hint="eastAsia"/>
        </w:rPr>
        <w:t>in</w:t>
      </w:r>
      <w:r>
        <w:t xml:space="preserve">ducing an anti-inflammatory </w:t>
      </w:r>
      <w:r>
        <w:rPr>
          <w:rFonts w:hint="eastAsia"/>
        </w:rPr>
        <w:t>mo</w:t>
      </w:r>
      <w:r>
        <w:t xml:space="preserve">dulation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r</w:t>
      </w:r>
      <w:r>
        <w:t xml:space="preserve">eleasing IL-6, IL-10, lymphocyte and </w:t>
      </w:r>
      <w:bookmarkStart w:id="0" w:name="OLE_LINK7"/>
      <w:bookmarkStart w:id="1" w:name="OLE_LINK8"/>
      <w:r>
        <w:t>Immunoglobulin</w:t>
      </w:r>
      <w:bookmarkEnd w:id="0"/>
      <w:bookmarkEnd w:id="1"/>
      <w:r>
        <w:t xml:space="preserve"> G(IgG)</w:t>
      </w:r>
      <w:r>
        <w:rPr>
          <w:rFonts w:hint="eastAsia"/>
        </w:rPr>
        <w:t>.</w:t>
      </w:r>
      <w:r>
        <w:t xml:space="preserve"> 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(正文 CS 字体)">
    <w:altName w:val="苹方-简"/>
    <w:panose1 w:val="020B0604020202020204"/>
    <w:charset w:val="86"/>
    <w:family w:val="roman"/>
    <w:pitch w:val="default"/>
    <w:sig w:usb0="00000000" w:usb1="00000000" w:usb2="00000000" w:usb3="00000000" w:csb0="00000000" w:csb1="00000000"/>
  </w:font>
  <w:font w:name="AdvP7DA6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4DF60E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411"/>
    <w:rsid w:val="000213E8"/>
    <w:rsid w:val="00077EF7"/>
    <w:rsid w:val="000814C0"/>
    <w:rsid w:val="00136AD6"/>
    <w:rsid w:val="00171770"/>
    <w:rsid w:val="001F26CF"/>
    <w:rsid w:val="00217E3D"/>
    <w:rsid w:val="00230DE1"/>
    <w:rsid w:val="002E0AAF"/>
    <w:rsid w:val="00300E4B"/>
    <w:rsid w:val="00361411"/>
    <w:rsid w:val="003771AD"/>
    <w:rsid w:val="003B3FA2"/>
    <w:rsid w:val="003C6BDD"/>
    <w:rsid w:val="0040352D"/>
    <w:rsid w:val="00455117"/>
    <w:rsid w:val="004B1D5B"/>
    <w:rsid w:val="004F2BD5"/>
    <w:rsid w:val="004F739D"/>
    <w:rsid w:val="005613AB"/>
    <w:rsid w:val="005A038E"/>
    <w:rsid w:val="005F56EF"/>
    <w:rsid w:val="006B7149"/>
    <w:rsid w:val="007016F6"/>
    <w:rsid w:val="0072119D"/>
    <w:rsid w:val="007250B1"/>
    <w:rsid w:val="00753F29"/>
    <w:rsid w:val="00767335"/>
    <w:rsid w:val="007A4659"/>
    <w:rsid w:val="008474FB"/>
    <w:rsid w:val="009425CC"/>
    <w:rsid w:val="009E0CE6"/>
    <w:rsid w:val="009E3BE6"/>
    <w:rsid w:val="00A041E5"/>
    <w:rsid w:val="00A3260A"/>
    <w:rsid w:val="00B367CB"/>
    <w:rsid w:val="00BA538C"/>
    <w:rsid w:val="00BD3D7A"/>
    <w:rsid w:val="00C21486"/>
    <w:rsid w:val="00C440EF"/>
    <w:rsid w:val="00C5521F"/>
    <w:rsid w:val="00C955CE"/>
    <w:rsid w:val="00CD05C6"/>
    <w:rsid w:val="00CE3FAF"/>
    <w:rsid w:val="00D20240"/>
    <w:rsid w:val="00D327E4"/>
    <w:rsid w:val="00D3388F"/>
    <w:rsid w:val="00D53F21"/>
    <w:rsid w:val="00D844D5"/>
    <w:rsid w:val="00E01C69"/>
    <w:rsid w:val="00E14052"/>
    <w:rsid w:val="00F16AB4"/>
    <w:rsid w:val="00F40AFF"/>
    <w:rsid w:val="797F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 (正文 CS 字体)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 (正文 CS 字体)" w:eastAsiaTheme="minorEastAsia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52</Characters>
  <Lines>2</Lines>
  <Paragraphs>1</Paragraphs>
  <TotalTime>0</TotalTime>
  <ScaleCrop>false</ScaleCrop>
  <LinksUpToDate>false</LinksUpToDate>
  <CharactersWithSpaces>295</CharactersWithSpaces>
  <Application>WPS Office_2.1.2.3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12:11:00Z</dcterms:created>
  <dc:creator>Wang Qiyue</dc:creator>
  <cp:lastModifiedBy>wangqy</cp:lastModifiedBy>
  <dcterms:modified xsi:type="dcterms:W3CDTF">2020-07-26T09:0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